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D05E7" w14:textId="0F9E81CA" w:rsidR="0003325D" w:rsidRPr="006617C9" w:rsidRDefault="001664E2" w:rsidP="00B12CC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617C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3A8" w:rsidRPr="006617C9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CC03A8" w:rsidRPr="006617C9">
        <w:rPr>
          <w:rFonts w:ascii="Times New Roman" w:hAnsi="Times New Roman" w:cs="Times New Roman"/>
          <w:sz w:val="24"/>
          <w:szCs w:val="24"/>
        </w:rPr>
        <w:t xml:space="preserve"> </w:t>
      </w:r>
      <w:r w:rsidR="00A02CAF" w:rsidRPr="006617C9">
        <w:rPr>
          <w:rFonts w:ascii="Times New Roman" w:hAnsi="Times New Roman" w:cs="Times New Roman"/>
          <w:sz w:val="24"/>
          <w:szCs w:val="24"/>
        </w:rPr>
        <w:t>Association</w:t>
      </w:r>
      <w:r w:rsidR="00F440FC" w:rsidRPr="006617C9">
        <w:rPr>
          <w:rFonts w:ascii="Times New Roman" w:hAnsi="Times New Roman" w:cs="Times New Roman"/>
          <w:sz w:val="24"/>
          <w:szCs w:val="24"/>
        </w:rPr>
        <w:t xml:space="preserve"> of PBMC LMP7 at admission with Th1 cells, Th2 cells, Th17 cells, CRP, and NIHSS score </w:t>
      </w:r>
      <w:r w:rsidR="00A02CAF" w:rsidRPr="006617C9">
        <w:rPr>
          <w:rFonts w:ascii="Times New Roman" w:hAnsi="Times New Roman" w:cs="Times New Roman"/>
          <w:sz w:val="24"/>
          <w:szCs w:val="24"/>
        </w:rPr>
        <w:t>in</w:t>
      </w:r>
      <w:r w:rsidR="00F440FC" w:rsidRPr="006617C9">
        <w:rPr>
          <w:rFonts w:ascii="Times New Roman" w:hAnsi="Times New Roman" w:cs="Times New Roman"/>
          <w:sz w:val="24"/>
          <w:szCs w:val="24"/>
        </w:rPr>
        <w:t xml:space="preserve"> AIS patients.</w:t>
      </w: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6"/>
        <w:gridCol w:w="1785"/>
        <w:gridCol w:w="1863"/>
        <w:gridCol w:w="993"/>
        <w:gridCol w:w="992"/>
      </w:tblGrid>
      <w:tr w:rsidR="006617C9" w:rsidRPr="006617C9" w14:paraId="4FB1C71F" w14:textId="77777777" w:rsidTr="002A720B">
        <w:trPr>
          <w:jc w:val="center"/>
        </w:trPr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44DC0" w14:textId="1A8CACE6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5E27" w14:textId="77777777" w:rsidR="00C06A7E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PBMC LMP7 at admission &lt;1</w:t>
            </w:r>
          </w:p>
          <w:p w14:paraId="2C479080" w14:textId="4CA7B76A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(n = 80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EB202" w14:textId="77777777" w:rsidR="00C06A7E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PBMC LMP7 at admission ≥1</w:t>
            </w:r>
          </w:p>
          <w:p w14:paraId="507F387E" w14:textId="7D2FBB6F" w:rsidR="00CC03A8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(n = 8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72A3E" w14:textId="2DCE245D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="00874554" w:rsidRPr="00661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="00874554" w:rsidRPr="00661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 w:rsidR="00874554" w:rsidRPr="006617C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C58A7" w14:textId="26B44417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617C9" w:rsidRPr="006617C9" w14:paraId="0022F950" w14:textId="77777777" w:rsidTr="002A720B">
        <w:trPr>
          <w:jc w:val="center"/>
        </w:trPr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14:paraId="7230E2E6" w14:textId="1FBE634C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Th1 cells (%), median (IQR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587D8E4F" w14:textId="6456927D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5.9 (13.3-18.5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63C9572C" w14:textId="13F1AC20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7.6 (12.7-23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221118" w14:textId="518B42E4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  <w:r w:rsidR="00C06A7E"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F6A4F4" w14:textId="52A26633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617C9" w:rsidRPr="006617C9" w14:paraId="248D2E88" w14:textId="77777777" w:rsidTr="002A720B">
        <w:trPr>
          <w:jc w:val="center"/>
        </w:trPr>
        <w:tc>
          <w:tcPr>
            <w:tcW w:w="3156" w:type="dxa"/>
            <w:vAlign w:val="center"/>
          </w:tcPr>
          <w:p w14:paraId="58C32F47" w14:textId="075D1739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Th2 cells (%), median (IQR)</w:t>
            </w:r>
          </w:p>
        </w:tc>
        <w:tc>
          <w:tcPr>
            <w:tcW w:w="1785" w:type="dxa"/>
            <w:vAlign w:val="center"/>
          </w:tcPr>
          <w:p w14:paraId="52F99FFE" w14:textId="0D1227AD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2.4 (9.0-16.7)</w:t>
            </w:r>
          </w:p>
        </w:tc>
        <w:tc>
          <w:tcPr>
            <w:tcW w:w="1863" w:type="dxa"/>
            <w:vAlign w:val="center"/>
          </w:tcPr>
          <w:p w14:paraId="4D7BBC66" w14:textId="0CAB1066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0.6 (8.5-12.3)</w:t>
            </w:r>
          </w:p>
        </w:tc>
        <w:tc>
          <w:tcPr>
            <w:tcW w:w="993" w:type="dxa"/>
            <w:vAlign w:val="center"/>
          </w:tcPr>
          <w:p w14:paraId="1EF768D4" w14:textId="66921119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2.503</w:t>
            </w:r>
            <w:r w:rsidR="00C06A7E"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147D4357" w14:textId="0B676F87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6617C9" w:rsidRPr="006617C9" w14:paraId="407104D2" w14:textId="77777777" w:rsidTr="002A720B">
        <w:trPr>
          <w:jc w:val="center"/>
        </w:trPr>
        <w:tc>
          <w:tcPr>
            <w:tcW w:w="3156" w:type="dxa"/>
            <w:vAlign w:val="center"/>
          </w:tcPr>
          <w:p w14:paraId="573EEDA6" w14:textId="674911F9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Th17 cells (%), median (IQR)</w:t>
            </w:r>
          </w:p>
        </w:tc>
        <w:tc>
          <w:tcPr>
            <w:tcW w:w="1785" w:type="dxa"/>
            <w:vAlign w:val="center"/>
          </w:tcPr>
          <w:p w14:paraId="242FD5C5" w14:textId="4532B269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2.1 (1.4-3.7)</w:t>
            </w:r>
          </w:p>
        </w:tc>
        <w:tc>
          <w:tcPr>
            <w:tcW w:w="1863" w:type="dxa"/>
            <w:vAlign w:val="center"/>
          </w:tcPr>
          <w:p w14:paraId="5A289F96" w14:textId="5750970F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.4 (2.1-5.5)</w:t>
            </w:r>
          </w:p>
        </w:tc>
        <w:tc>
          <w:tcPr>
            <w:tcW w:w="993" w:type="dxa"/>
            <w:vAlign w:val="center"/>
          </w:tcPr>
          <w:p w14:paraId="637F2019" w14:textId="0CA6D7FB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.596</w:t>
            </w:r>
            <w:r w:rsidR="00C06A7E"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1EFF3A6C" w14:textId="1B8365AF" w:rsidR="00CC03A8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17C9" w:rsidRPr="006617C9" w14:paraId="46AA2F3A" w14:textId="77777777" w:rsidTr="002A720B">
        <w:trPr>
          <w:jc w:val="center"/>
        </w:trPr>
        <w:tc>
          <w:tcPr>
            <w:tcW w:w="3156" w:type="dxa"/>
            <w:vAlign w:val="center"/>
          </w:tcPr>
          <w:p w14:paraId="4AD2BFFC" w14:textId="42B43753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785" w:type="dxa"/>
            <w:vAlign w:val="center"/>
          </w:tcPr>
          <w:p w14:paraId="121BFC45" w14:textId="2EEB83BE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14:paraId="56A98EC0" w14:textId="4A3A0556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1D6319E" w14:textId="10A5F879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13A5A61" w14:textId="239B1CA0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C9" w:rsidRPr="006617C9" w14:paraId="54C114F5" w14:textId="77777777" w:rsidTr="002A720B">
        <w:trPr>
          <w:jc w:val="center"/>
        </w:trPr>
        <w:tc>
          <w:tcPr>
            <w:tcW w:w="3156" w:type="dxa"/>
            <w:vAlign w:val="center"/>
          </w:tcPr>
          <w:p w14:paraId="47F569BA" w14:textId="058A317C" w:rsidR="00874554" w:rsidRPr="006617C9" w:rsidRDefault="00874554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85" w:type="dxa"/>
            <w:vAlign w:val="center"/>
          </w:tcPr>
          <w:p w14:paraId="2CE5D93E" w14:textId="29EBD95C" w:rsidR="00874554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4.2 (2.5-6.8)</w:t>
            </w:r>
          </w:p>
        </w:tc>
        <w:tc>
          <w:tcPr>
            <w:tcW w:w="1863" w:type="dxa"/>
            <w:vAlign w:val="center"/>
          </w:tcPr>
          <w:p w14:paraId="08CBDCBE" w14:textId="57FE62FB" w:rsidR="00874554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5.2 (3.3-7.4)</w:t>
            </w:r>
          </w:p>
        </w:tc>
        <w:tc>
          <w:tcPr>
            <w:tcW w:w="993" w:type="dxa"/>
            <w:vAlign w:val="center"/>
          </w:tcPr>
          <w:p w14:paraId="0FE027DD" w14:textId="77B8813C" w:rsidR="00874554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  <w:r w:rsidR="00C06A7E"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2565FDA9" w14:textId="7E49F787" w:rsidR="00874554" w:rsidRPr="006617C9" w:rsidRDefault="00874554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3285045"/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bookmarkEnd w:id="0"/>
          </w:p>
        </w:tc>
      </w:tr>
      <w:tr w:rsidR="006617C9" w:rsidRPr="006617C9" w14:paraId="4B18619F" w14:textId="77777777" w:rsidTr="002A720B">
        <w:trPr>
          <w:jc w:val="center"/>
        </w:trPr>
        <w:tc>
          <w:tcPr>
            <w:tcW w:w="3156" w:type="dxa"/>
            <w:vAlign w:val="center"/>
          </w:tcPr>
          <w:p w14:paraId="23487965" w14:textId="1E522B81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&lt;5 mg/L, No. (%)</w:t>
            </w:r>
          </w:p>
        </w:tc>
        <w:tc>
          <w:tcPr>
            <w:tcW w:w="1785" w:type="dxa"/>
            <w:vAlign w:val="center"/>
          </w:tcPr>
          <w:p w14:paraId="2E65CEFD" w14:textId="6D5C5454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48 (60.0)</w:t>
            </w:r>
          </w:p>
        </w:tc>
        <w:tc>
          <w:tcPr>
            <w:tcW w:w="1863" w:type="dxa"/>
            <w:vAlign w:val="center"/>
          </w:tcPr>
          <w:p w14:paraId="12C29BB3" w14:textId="300B8B64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7 (45.1)</w:t>
            </w:r>
          </w:p>
        </w:tc>
        <w:tc>
          <w:tcPr>
            <w:tcW w:w="993" w:type="dxa"/>
            <w:vMerge w:val="restart"/>
            <w:vAlign w:val="center"/>
          </w:tcPr>
          <w:p w14:paraId="4EDBE90F" w14:textId="594F2682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.594</w:t>
            </w:r>
            <w:r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Merge w:val="restart"/>
            <w:vAlign w:val="center"/>
          </w:tcPr>
          <w:p w14:paraId="6588C5C7" w14:textId="6288ED91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617C9" w:rsidRPr="006617C9" w14:paraId="2449FB52" w14:textId="77777777" w:rsidTr="002A720B">
        <w:trPr>
          <w:jc w:val="center"/>
        </w:trPr>
        <w:tc>
          <w:tcPr>
            <w:tcW w:w="3156" w:type="dxa"/>
            <w:vAlign w:val="center"/>
          </w:tcPr>
          <w:p w14:paraId="47B6527D" w14:textId="19E5E44D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843DAC" w:rsidRPr="006617C9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g/L, No. (%)</w:t>
            </w:r>
          </w:p>
        </w:tc>
        <w:tc>
          <w:tcPr>
            <w:tcW w:w="1785" w:type="dxa"/>
            <w:vAlign w:val="center"/>
          </w:tcPr>
          <w:p w14:paraId="38876D56" w14:textId="37C6D604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2 (40.0)</w:t>
            </w:r>
          </w:p>
        </w:tc>
        <w:tc>
          <w:tcPr>
            <w:tcW w:w="1863" w:type="dxa"/>
            <w:vAlign w:val="center"/>
          </w:tcPr>
          <w:p w14:paraId="3E7A539C" w14:textId="5AC79988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45 (54.9)</w:t>
            </w:r>
          </w:p>
        </w:tc>
        <w:tc>
          <w:tcPr>
            <w:tcW w:w="993" w:type="dxa"/>
            <w:vMerge/>
            <w:vAlign w:val="center"/>
          </w:tcPr>
          <w:p w14:paraId="75E65991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106FDF9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C9" w:rsidRPr="006617C9" w14:paraId="723D4D1A" w14:textId="77777777" w:rsidTr="002A720B">
        <w:trPr>
          <w:jc w:val="center"/>
        </w:trPr>
        <w:tc>
          <w:tcPr>
            <w:tcW w:w="3156" w:type="dxa"/>
            <w:vAlign w:val="center"/>
          </w:tcPr>
          <w:p w14:paraId="09E2A4CE" w14:textId="43B87FE3" w:rsidR="00CC03A8" w:rsidRPr="006617C9" w:rsidRDefault="00CC03A8" w:rsidP="00B12C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</w:p>
        </w:tc>
        <w:tc>
          <w:tcPr>
            <w:tcW w:w="1785" w:type="dxa"/>
            <w:vAlign w:val="center"/>
          </w:tcPr>
          <w:p w14:paraId="56D9396B" w14:textId="41F3F840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14:paraId="667C9BC1" w14:textId="69B438CD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5702BCE" w14:textId="00B2E2D2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B4D5EDE" w14:textId="40D32EB0" w:rsidR="00CC03A8" w:rsidRPr="006617C9" w:rsidRDefault="00CC03A8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C9" w:rsidRPr="006617C9" w14:paraId="52F0CF73" w14:textId="77777777" w:rsidTr="002A720B">
        <w:trPr>
          <w:jc w:val="center"/>
        </w:trPr>
        <w:tc>
          <w:tcPr>
            <w:tcW w:w="3156" w:type="dxa"/>
            <w:vAlign w:val="center"/>
          </w:tcPr>
          <w:p w14:paraId="1CE0F9CD" w14:textId="2E887335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785" w:type="dxa"/>
            <w:vAlign w:val="center"/>
          </w:tcPr>
          <w:p w14:paraId="7DDBE48B" w14:textId="2F0BF51F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8.0 (5.0-11.0)</w:t>
            </w:r>
          </w:p>
        </w:tc>
        <w:tc>
          <w:tcPr>
            <w:tcW w:w="1863" w:type="dxa"/>
            <w:vAlign w:val="center"/>
          </w:tcPr>
          <w:p w14:paraId="77DB95BD" w14:textId="78C78378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9.0 (5.0-13.0)</w:t>
            </w:r>
          </w:p>
        </w:tc>
        <w:tc>
          <w:tcPr>
            <w:tcW w:w="993" w:type="dxa"/>
            <w:vAlign w:val="center"/>
          </w:tcPr>
          <w:p w14:paraId="3E0C6D92" w14:textId="7C42DED1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.748</w:t>
            </w:r>
            <w:r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14:paraId="7DD441E4" w14:textId="6BD1F071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6617C9" w:rsidRPr="006617C9" w14:paraId="3FD4AA28" w14:textId="77777777" w:rsidTr="002A720B">
        <w:trPr>
          <w:jc w:val="center"/>
        </w:trPr>
        <w:tc>
          <w:tcPr>
            <w:tcW w:w="3156" w:type="dxa"/>
            <w:vAlign w:val="center"/>
          </w:tcPr>
          <w:p w14:paraId="3013851F" w14:textId="18227503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ild, No. (%)</w:t>
            </w:r>
          </w:p>
        </w:tc>
        <w:tc>
          <w:tcPr>
            <w:tcW w:w="1785" w:type="dxa"/>
            <w:vAlign w:val="center"/>
          </w:tcPr>
          <w:p w14:paraId="77E6C8AE" w14:textId="59DFAB8D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5 (18.8)</w:t>
            </w:r>
          </w:p>
        </w:tc>
        <w:tc>
          <w:tcPr>
            <w:tcW w:w="1863" w:type="dxa"/>
            <w:vAlign w:val="center"/>
          </w:tcPr>
          <w:p w14:paraId="6BADB3EB" w14:textId="62EFC015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12 (14.6)</w:t>
            </w:r>
          </w:p>
        </w:tc>
        <w:tc>
          <w:tcPr>
            <w:tcW w:w="993" w:type="dxa"/>
            <w:vMerge w:val="restart"/>
            <w:vAlign w:val="center"/>
          </w:tcPr>
          <w:p w14:paraId="01DC3031" w14:textId="1E784E30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7.584</w:t>
            </w:r>
            <w:r w:rsidRPr="006617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2" w:type="dxa"/>
            <w:vMerge w:val="restart"/>
            <w:vAlign w:val="center"/>
          </w:tcPr>
          <w:p w14:paraId="773177FA" w14:textId="298F56AC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6617C9" w:rsidRPr="006617C9" w14:paraId="63E70035" w14:textId="77777777" w:rsidTr="002A720B">
        <w:trPr>
          <w:jc w:val="center"/>
        </w:trPr>
        <w:tc>
          <w:tcPr>
            <w:tcW w:w="3156" w:type="dxa"/>
            <w:vAlign w:val="center"/>
          </w:tcPr>
          <w:p w14:paraId="5E7DBC56" w14:textId="7CEFA850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oderate, No. (%)</w:t>
            </w:r>
          </w:p>
        </w:tc>
        <w:tc>
          <w:tcPr>
            <w:tcW w:w="1785" w:type="dxa"/>
            <w:vAlign w:val="center"/>
          </w:tcPr>
          <w:p w14:paraId="18AF1D77" w14:textId="7082ECDA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62 (77.5)</w:t>
            </w:r>
          </w:p>
        </w:tc>
        <w:tc>
          <w:tcPr>
            <w:tcW w:w="1863" w:type="dxa"/>
            <w:vAlign w:val="center"/>
          </w:tcPr>
          <w:p w14:paraId="110A1921" w14:textId="324E601B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57 (69.5)</w:t>
            </w:r>
          </w:p>
        </w:tc>
        <w:tc>
          <w:tcPr>
            <w:tcW w:w="993" w:type="dxa"/>
            <w:vMerge/>
            <w:vAlign w:val="center"/>
          </w:tcPr>
          <w:p w14:paraId="4B72B19F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A15082B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C9" w:rsidRPr="006617C9" w14:paraId="7FED0D99" w14:textId="77777777" w:rsidTr="002A720B">
        <w:trPr>
          <w:jc w:val="center"/>
        </w:trPr>
        <w:tc>
          <w:tcPr>
            <w:tcW w:w="3156" w:type="dxa"/>
            <w:vAlign w:val="center"/>
          </w:tcPr>
          <w:p w14:paraId="6527BABF" w14:textId="1118F60F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Moderate to severe, No. (%)</w:t>
            </w:r>
          </w:p>
        </w:tc>
        <w:tc>
          <w:tcPr>
            <w:tcW w:w="1785" w:type="dxa"/>
            <w:vAlign w:val="center"/>
          </w:tcPr>
          <w:p w14:paraId="403429CC" w14:textId="66AE2950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</w:tc>
        <w:tc>
          <w:tcPr>
            <w:tcW w:w="1863" w:type="dxa"/>
            <w:vAlign w:val="center"/>
          </w:tcPr>
          <w:p w14:paraId="2C344CFB" w14:textId="42B0AB8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8 (9.8)</w:t>
            </w:r>
          </w:p>
        </w:tc>
        <w:tc>
          <w:tcPr>
            <w:tcW w:w="993" w:type="dxa"/>
            <w:vMerge/>
            <w:vAlign w:val="center"/>
          </w:tcPr>
          <w:p w14:paraId="6D79F2CD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7A649675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7C9" w:rsidRPr="006617C9" w14:paraId="31499A2A" w14:textId="77777777" w:rsidTr="002A720B">
        <w:trPr>
          <w:jc w:val="center"/>
        </w:trPr>
        <w:tc>
          <w:tcPr>
            <w:tcW w:w="3156" w:type="dxa"/>
            <w:vAlign w:val="center"/>
          </w:tcPr>
          <w:p w14:paraId="1A1854EE" w14:textId="05A44DA2" w:rsidR="00C06A7E" w:rsidRPr="006617C9" w:rsidRDefault="00C06A7E" w:rsidP="00B12CC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Severe, No. (%)</w:t>
            </w:r>
          </w:p>
        </w:tc>
        <w:tc>
          <w:tcPr>
            <w:tcW w:w="1785" w:type="dxa"/>
            <w:vAlign w:val="center"/>
          </w:tcPr>
          <w:p w14:paraId="327EFDA9" w14:textId="1C682445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63" w:type="dxa"/>
            <w:vAlign w:val="center"/>
          </w:tcPr>
          <w:p w14:paraId="4CD61602" w14:textId="6BE2B671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7C9">
              <w:rPr>
                <w:rFonts w:ascii="Times New Roman" w:hAnsi="Times New Roman" w:cs="Times New Roman"/>
                <w:sz w:val="24"/>
                <w:szCs w:val="24"/>
              </w:rPr>
              <w:t>5 (6.1)</w:t>
            </w:r>
          </w:p>
        </w:tc>
        <w:tc>
          <w:tcPr>
            <w:tcW w:w="993" w:type="dxa"/>
            <w:vMerge/>
            <w:vAlign w:val="center"/>
          </w:tcPr>
          <w:p w14:paraId="4C172DDB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0471050" w14:textId="77777777" w:rsidR="00C06A7E" w:rsidRPr="006617C9" w:rsidRDefault="00C06A7E" w:rsidP="00B12C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DD949E" w14:textId="17733FA4" w:rsidR="00843DAC" w:rsidRPr="006617C9" w:rsidRDefault="00C06A7E" w:rsidP="00B12CC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617C9">
        <w:rPr>
          <w:rFonts w:ascii="Times New Roman" w:hAnsi="Times New Roman" w:cs="Times New Roman"/>
          <w:sz w:val="24"/>
          <w:szCs w:val="24"/>
        </w:rPr>
        <w:t xml:space="preserve">PBMC, peripheral blood mononuclear cells; LMP7, low molecular mass protein-7; Th1, T helper 1; Th2, T helper 2; Th17, T helper 17; CRP, C-reactive protein; NIHSS, </w:t>
      </w:r>
      <w:r w:rsidR="006617C9">
        <w:rPr>
          <w:rFonts w:ascii="Times New Roman" w:hAnsi="Times New Roman" w:cs="Times New Roman"/>
          <w:sz w:val="24"/>
          <w:szCs w:val="24"/>
        </w:rPr>
        <w:t>National I</w:t>
      </w:r>
      <w:r w:rsidRPr="006617C9">
        <w:rPr>
          <w:rFonts w:ascii="Times New Roman" w:hAnsi="Times New Roman" w:cs="Times New Roman"/>
          <w:sz w:val="24"/>
          <w:szCs w:val="24"/>
        </w:rPr>
        <w:t xml:space="preserve">nstitutes of </w:t>
      </w:r>
      <w:r w:rsidR="006617C9">
        <w:rPr>
          <w:rFonts w:ascii="Times New Roman" w:hAnsi="Times New Roman" w:cs="Times New Roman"/>
          <w:sz w:val="24"/>
          <w:szCs w:val="24"/>
        </w:rPr>
        <w:t>Health Stroke S</w:t>
      </w:r>
      <w:r w:rsidRPr="006617C9">
        <w:rPr>
          <w:rFonts w:ascii="Times New Roman" w:hAnsi="Times New Roman" w:cs="Times New Roman"/>
          <w:sz w:val="24"/>
          <w:szCs w:val="24"/>
        </w:rPr>
        <w:t>cale</w:t>
      </w:r>
      <w:r w:rsidR="00F440FC" w:rsidRPr="006617C9">
        <w:rPr>
          <w:rFonts w:ascii="Times New Roman" w:hAnsi="Times New Roman" w:cs="Times New Roman"/>
          <w:sz w:val="24"/>
          <w:szCs w:val="24"/>
        </w:rPr>
        <w:t>; AIS, acute ischemic stroke; IQR, interquartile range</w:t>
      </w:r>
      <w:r w:rsidRPr="006617C9">
        <w:rPr>
          <w:rFonts w:ascii="Times New Roman" w:hAnsi="Times New Roman" w:cs="Times New Roman"/>
          <w:sz w:val="24"/>
          <w:szCs w:val="24"/>
        </w:rPr>
        <w:t>.</w:t>
      </w:r>
      <w:r w:rsidR="00F07493" w:rsidRPr="006617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72D1" w:rsidRPr="006617C9">
        <w:rPr>
          <w:rFonts w:ascii="Times New Roman" w:hAnsi="Times New Roman" w:cs="Times New Roman"/>
          <w:sz w:val="24"/>
          <w:szCs w:val="24"/>
        </w:rPr>
        <w:t>The median PBMC LMP7 at admission (1.000) was set as a cut</w:t>
      </w:r>
      <w:r w:rsidR="006617C9">
        <w:rPr>
          <w:rFonts w:ascii="Times New Roman" w:hAnsi="Times New Roman" w:cs="Times New Roman"/>
          <w:sz w:val="24"/>
          <w:szCs w:val="24"/>
        </w:rPr>
        <w:t>-</w:t>
      </w:r>
      <w:r w:rsidR="000672D1" w:rsidRPr="006617C9">
        <w:rPr>
          <w:rFonts w:ascii="Times New Roman" w:hAnsi="Times New Roman" w:cs="Times New Roman"/>
          <w:sz w:val="24"/>
          <w:szCs w:val="24"/>
        </w:rPr>
        <w:t>off.</w:t>
      </w:r>
      <w:r w:rsidR="00F07493" w:rsidRPr="006617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3DAC" w:rsidRPr="006617C9">
        <w:rPr>
          <w:rFonts w:ascii="Times New Roman" w:hAnsi="Times New Roman" w:cs="Times New Roman"/>
          <w:sz w:val="24"/>
          <w:szCs w:val="24"/>
        </w:rPr>
        <w:t>The superscript ‘a’ indicated the value was determined by the Wilcoxon rank sum test (</w:t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843DAC" w:rsidRPr="006617C9">
        <w:rPr>
          <w:rFonts w:ascii="Times New Roman" w:hAnsi="Times New Roman" w:cs="Times New Roman"/>
          <w:sz w:val="24"/>
          <w:szCs w:val="24"/>
        </w:rPr>
        <w:t xml:space="preserve"> value), and the superscript ‘b’ indicated the value was determined by the </w:t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43DAC" w:rsidRPr="006617C9">
        <w:rPr>
          <w:rFonts w:ascii="Times New Roman" w:hAnsi="Times New Roman" w:cs="Times New Roman"/>
          <w:sz w:val="24"/>
          <w:szCs w:val="24"/>
        </w:rPr>
        <w:t>test (</w:t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</w:rPr>
        <w:sym w:font="Symbol" w:char="F063"/>
      </w:r>
      <w:r w:rsidR="00843DAC" w:rsidRPr="006617C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43DAC" w:rsidRPr="006617C9">
        <w:rPr>
          <w:rFonts w:ascii="Times New Roman" w:hAnsi="Times New Roman" w:cs="Times New Roman"/>
          <w:sz w:val="24"/>
          <w:szCs w:val="24"/>
        </w:rPr>
        <w:t xml:space="preserve"> value).</w:t>
      </w:r>
    </w:p>
    <w:sectPr w:rsidR="00843DAC" w:rsidRPr="00661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448A" w14:textId="77777777" w:rsidR="000D4EBB" w:rsidRDefault="000D4EBB" w:rsidP="00094B1E">
      <w:r>
        <w:separator/>
      </w:r>
    </w:p>
  </w:endnote>
  <w:endnote w:type="continuationSeparator" w:id="0">
    <w:p w14:paraId="76AE3D49" w14:textId="77777777" w:rsidR="000D4EBB" w:rsidRDefault="000D4EBB" w:rsidP="00094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039F3" w14:textId="77777777" w:rsidR="000D4EBB" w:rsidRDefault="000D4EBB" w:rsidP="00094B1E">
      <w:r>
        <w:separator/>
      </w:r>
    </w:p>
  </w:footnote>
  <w:footnote w:type="continuationSeparator" w:id="0">
    <w:p w14:paraId="55884711" w14:textId="77777777" w:rsidR="000D4EBB" w:rsidRDefault="000D4EBB" w:rsidP="00094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M7c0MjC2tDS0NDdU0lEKTi0uzszPAykwqgUApZc2viwAAAA="/>
  </w:docVars>
  <w:rsids>
    <w:rsidRoot w:val="00A75F1E"/>
    <w:rsid w:val="0003325D"/>
    <w:rsid w:val="000672D1"/>
    <w:rsid w:val="00094B1E"/>
    <w:rsid w:val="000D4EBB"/>
    <w:rsid w:val="001664E2"/>
    <w:rsid w:val="002A720B"/>
    <w:rsid w:val="0042702A"/>
    <w:rsid w:val="00453B84"/>
    <w:rsid w:val="006617C9"/>
    <w:rsid w:val="00787D61"/>
    <w:rsid w:val="007C7E2A"/>
    <w:rsid w:val="008225B1"/>
    <w:rsid w:val="00843DAC"/>
    <w:rsid w:val="00874554"/>
    <w:rsid w:val="009E4993"/>
    <w:rsid w:val="00A02CAF"/>
    <w:rsid w:val="00A75F1E"/>
    <w:rsid w:val="00B12CCE"/>
    <w:rsid w:val="00B45709"/>
    <w:rsid w:val="00C06A7E"/>
    <w:rsid w:val="00CC03A8"/>
    <w:rsid w:val="00D70C3E"/>
    <w:rsid w:val="00DA1DAB"/>
    <w:rsid w:val="00E82090"/>
    <w:rsid w:val="00F07493"/>
    <w:rsid w:val="00F4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146875"/>
  <w15:chartTrackingRefBased/>
  <w15:docId w15:val="{0D9F9201-2C30-4CA2-BACF-94D785D5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4B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4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cob Andrews</cp:lastModifiedBy>
  <cp:revision>21</cp:revision>
  <dcterms:created xsi:type="dcterms:W3CDTF">2023-12-08T00:11:00Z</dcterms:created>
  <dcterms:modified xsi:type="dcterms:W3CDTF">2024-01-2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2dcd2530052ff1af6863df540f5308fb166cbe4e0d1ecad7427312ef6b224</vt:lpwstr>
  </property>
</Properties>
</file>